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166BD" w14:textId="77777777" w:rsidR="00FC2F6E" w:rsidRDefault="00043800" w:rsidP="00B05F78">
      <w:pPr>
        <w:rPr>
          <w:rFonts w:ascii="Times New Roman" w:hAnsi="Times New Roman" w:cs="Times New Roman"/>
          <w:b/>
        </w:rPr>
      </w:pPr>
      <w:r w:rsidRPr="00A42595">
        <w:rPr>
          <w:noProof/>
        </w:rPr>
        <w:drawing>
          <wp:inline distT="0" distB="0" distL="0" distR="0" wp14:anchorId="2B423A87" wp14:editId="26CC2250">
            <wp:extent cx="5661660" cy="2407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5F5A8" w14:textId="77777777" w:rsidR="00CF6748" w:rsidRPr="00CF6748" w:rsidRDefault="00CF6748" w:rsidP="00CF6748">
      <w:pPr>
        <w:rPr>
          <w:rFonts w:ascii="Times New Roman" w:hAnsi="Times New Roman" w:cs="Times New Roman"/>
        </w:rPr>
      </w:pPr>
      <w:r w:rsidRPr="00CF6748">
        <w:rPr>
          <w:rFonts w:ascii="Times New Roman" w:hAnsi="Times New Roman" w:cs="Times New Roman"/>
          <w:b/>
          <w:bCs/>
        </w:rPr>
        <w:t xml:space="preserve">S5 Table. </w:t>
      </w:r>
      <w:proofErr w:type="spellStart"/>
      <w:r w:rsidRPr="00CF6748">
        <w:rPr>
          <w:rFonts w:ascii="Times New Roman" w:hAnsi="Times New Roman" w:cs="Times New Roman"/>
          <w:b/>
          <w:bCs/>
        </w:rPr>
        <w:t>gBlock</w:t>
      </w:r>
      <w:proofErr w:type="spellEnd"/>
      <w:r w:rsidRPr="00CF6748">
        <w:rPr>
          <w:rFonts w:ascii="Times New Roman" w:hAnsi="Times New Roman" w:cs="Times New Roman"/>
          <w:b/>
          <w:bCs/>
        </w:rPr>
        <w:t xml:space="preserve"> sequences used for generation of pIS2-M17, pIS2-AS1, pIS2-LS1, and pIS2-LS1-CM</w:t>
      </w:r>
      <w:r w:rsidRPr="00CF6748">
        <w:rPr>
          <w:rFonts w:ascii="Times New Roman" w:hAnsi="Times New Roman" w:cs="Times New Roman"/>
        </w:rPr>
        <w:t>. Base mutations, compared to WT pIS2-M17 sequence, are shown in bold.</w:t>
      </w:r>
    </w:p>
    <w:p w14:paraId="64C1E571" w14:textId="61715600" w:rsidR="00696FF1" w:rsidRPr="00CF6748" w:rsidRDefault="00696FF1" w:rsidP="00696FF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96FF1" w:rsidRPr="00CF674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8A75A1" w14:textId="77777777" w:rsidR="001038FA" w:rsidRDefault="001038FA" w:rsidP="0047151B">
      <w:r>
        <w:separator/>
      </w:r>
    </w:p>
  </w:endnote>
  <w:endnote w:type="continuationSeparator" w:id="0">
    <w:p w14:paraId="58EE26E5" w14:textId="77777777" w:rsidR="001038FA" w:rsidRDefault="001038FA" w:rsidP="0047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368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CA9D4" w14:textId="4DF1B2E0" w:rsidR="0047151B" w:rsidRDefault="0047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626C" w14:textId="77777777" w:rsidR="0047151B" w:rsidRDefault="00471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CC5C7" w14:textId="77777777" w:rsidR="001038FA" w:rsidRDefault="001038FA" w:rsidP="0047151B">
      <w:r>
        <w:separator/>
      </w:r>
    </w:p>
  </w:footnote>
  <w:footnote w:type="continuationSeparator" w:id="0">
    <w:p w14:paraId="62DE408B" w14:textId="77777777" w:rsidR="001038FA" w:rsidRDefault="001038FA" w:rsidP="0047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17"/>
    <w:rsid w:val="00005A3C"/>
    <w:rsid w:val="00022506"/>
    <w:rsid w:val="00043800"/>
    <w:rsid w:val="000763A2"/>
    <w:rsid w:val="000957A1"/>
    <w:rsid w:val="000A0A86"/>
    <w:rsid w:val="000F57ED"/>
    <w:rsid w:val="001038FA"/>
    <w:rsid w:val="001729F7"/>
    <w:rsid w:val="00266AD4"/>
    <w:rsid w:val="002A4A17"/>
    <w:rsid w:val="002C1437"/>
    <w:rsid w:val="002E545E"/>
    <w:rsid w:val="003132E0"/>
    <w:rsid w:val="003C4B9D"/>
    <w:rsid w:val="003E0FE2"/>
    <w:rsid w:val="004100AD"/>
    <w:rsid w:val="00430030"/>
    <w:rsid w:val="0047151B"/>
    <w:rsid w:val="0048417E"/>
    <w:rsid w:val="0048731D"/>
    <w:rsid w:val="004A25FF"/>
    <w:rsid w:val="004A7E66"/>
    <w:rsid w:val="004B21FC"/>
    <w:rsid w:val="004C1809"/>
    <w:rsid w:val="004C63F1"/>
    <w:rsid w:val="004D4A80"/>
    <w:rsid w:val="004D524D"/>
    <w:rsid w:val="004D6765"/>
    <w:rsid w:val="004F5370"/>
    <w:rsid w:val="005E250E"/>
    <w:rsid w:val="005E6882"/>
    <w:rsid w:val="00696FF1"/>
    <w:rsid w:val="006D5304"/>
    <w:rsid w:val="007527D0"/>
    <w:rsid w:val="007B6FAA"/>
    <w:rsid w:val="00807317"/>
    <w:rsid w:val="00807851"/>
    <w:rsid w:val="00811E4A"/>
    <w:rsid w:val="00822D8E"/>
    <w:rsid w:val="00845B15"/>
    <w:rsid w:val="0085287A"/>
    <w:rsid w:val="00882AC0"/>
    <w:rsid w:val="00896C5E"/>
    <w:rsid w:val="008D3926"/>
    <w:rsid w:val="00925DBE"/>
    <w:rsid w:val="00976668"/>
    <w:rsid w:val="00980EF3"/>
    <w:rsid w:val="00982D07"/>
    <w:rsid w:val="009845C2"/>
    <w:rsid w:val="009A1D71"/>
    <w:rsid w:val="009B0D31"/>
    <w:rsid w:val="009B4B6C"/>
    <w:rsid w:val="009C6D60"/>
    <w:rsid w:val="009D374A"/>
    <w:rsid w:val="00A1614F"/>
    <w:rsid w:val="00A8361C"/>
    <w:rsid w:val="00A9246F"/>
    <w:rsid w:val="00AB21A3"/>
    <w:rsid w:val="00B0269B"/>
    <w:rsid w:val="00B05F78"/>
    <w:rsid w:val="00B60B5F"/>
    <w:rsid w:val="00BB76B7"/>
    <w:rsid w:val="00BB7E32"/>
    <w:rsid w:val="00BC21EB"/>
    <w:rsid w:val="00C049DC"/>
    <w:rsid w:val="00C37C6E"/>
    <w:rsid w:val="00CA1BC5"/>
    <w:rsid w:val="00CF6748"/>
    <w:rsid w:val="00D60648"/>
    <w:rsid w:val="00D64BEA"/>
    <w:rsid w:val="00DE008B"/>
    <w:rsid w:val="00EA72CD"/>
    <w:rsid w:val="00EF0D84"/>
    <w:rsid w:val="00F12A26"/>
    <w:rsid w:val="00FA6BE5"/>
    <w:rsid w:val="00FC2F6E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A480"/>
  <w15:chartTrackingRefBased/>
  <w15:docId w15:val="{B20CB8F6-1C13-40BE-8042-E2C7707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5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A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06AFC-16FF-40AF-BE75-95FC099C6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Collin A [BBMBS]</dc:creator>
  <cp:keywords/>
  <dc:description/>
  <cp:lastModifiedBy>O'Leary, Collin A [BBMBA]</cp:lastModifiedBy>
  <cp:revision>3</cp:revision>
  <dcterms:created xsi:type="dcterms:W3CDTF">2019-06-04T19:26:00Z</dcterms:created>
  <dcterms:modified xsi:type="dcterms:W3CDTF">2019-06-04T19:33:00Z</dcterms:modified>
</cp:coreProperties>
</file>